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7349CE" w14:textId="06113328" w:rsidR="001246D2" w:rsidRPr="0014458F" w:rsidRDefault="0014458F" w:rsidP="0014458F">
      <w:pPr>
        <w:spacing w:line="276" w:lineRule="auto"/>
        <w:rPr>
          <w:rFonts w:asciiTheme="minorHAnsi" w:eastAsiaTheme="minorHAnsi" w:hAnsiTheme="minorHAnsi" w:cstheme="minorBidi"/>
          <w:b/>
          <w:sz w:val="32"/>
          <w:szCs w:val="32"/>
          <w:lang w:val="en-US" w:eastAsia="en-US"/>
        </w:rPr>
      </w:pPr>
      <w:r w:rsidRPr="0014458F">
        <w:rPr>
          <w:rFonts w:asciiTheme="minorHAnsi" w:eastAsiaTheme="minorHAnsi" w:hAnsiTheme="minorHAnsi" w:cstheme="minorBidi"/>
          <w:b/>
          <w:sz w:val="32"/>
          <w:szCs w:val="32"/>
          <w:lang w:val="en-US" w:eastAsia="en-US"/>
        </w:rPr>
        <w:t xml:space="preserve">Supplemental </w:t>
      </w:r>
      <w:r w:rsidR="00384C3A">
        <w:rPr>
          <w:rFonts w:asciiTheme="minorHAnsi" w:eastAsiaTheme="minorHAnsi" w:hAnsiTheme="minorHAnsi" w:cstheme="minorBidi"/>
          <w:b/>
          <w:sz w:val="32"/>
          <w:szCs w:val="32"/>
          <w:lang w:val="en-US" w:eastAsia="en-US"/>
        </w:rPr>
        <w:t>files</w:t>
      </w:r>
    </w:p>
    <w:p w14:paraId="6C2EF733" w14:textId="77777777" w:rsidR="00384C3A" w:rsidRDefault="00384C3A">
      <w:pPr>
        <w:suppressAutoHyphens/>
        <w:rPr>
          <w:rFonts w:asciiTheme="minorHAnsi" w:hAnsiTheme="minorHAnsi" w:cstheme="minorHAnsi"/>
        </w:rPr>
      </w:pPr>
      <w:bookmarkStart w:id="0" w:name="_Toc147435119"/>
      <w:bookmarkStart w:id="1" w:name="_Toc132128730"/>
    </w:p>
    <w:p w14:paraId="18D86566" w14:textId="5D2CF52A" w:rsidR="00384C3A" w:rsidRPr="00384C3A" w:rsidRDefault="000B4AD3">
      <w:pPr>
        <w:suppressAutoHyphens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 xml:space="preserve">S1 </w:t>
      </w:r>
      <w:r w:rsidR="000F00F6">
        <w:rPr>
          <w:rFonts w:asciiTheme="minorHAnsi" w:hAnsiTheme="minorHAnsi" w:cstheme="minorHAnsi"/>
          <w:b/>
          <w:bCs/>
        </w:rPr>
        <w:t>Appendix</w:t>
      </w:r>
      <w:r w:rsidR="00C40107">
        <w:rPr>
          <w:rFonts w:asciiTheme="minorHAnsi" w:hAnsiTheme="minorHAnsi" w:cstheme="minorHAnsi"/>
          <w:b/>
          <w:bCs/>
        </w:rPr>
        <w:t xml:space="preserve"> – </w:t>
      </w:r>
      <w:r w:rsidR="00384C3A" w:rsidRPr="00384C3A">
        <w:rPr>
          <w:rFonts w:asciiTheme="minorHAnsi" w:hAnsiTheme="minorHAnsi" w:cstheme="minorHAnsi"/>
          <w:b/>
          <w:bCs/>
        </w:rPr>
        <w:t>Malaria microscopy procedures</w:t>
      </w:r>
    </w:p>
    <w:p w14:paraId="3E56BE9D" w14:textId="77777777" w:rsidR="00384C3A" w:rsidRDefault="00384C3A">
      <w:pPr>
        <w:suppressAutoHyphens/>
        <w:rPr>
          <w:rFonts w:asciiTheme="minorHAnsi" w:hAnsiTheme="minorHAnsi" w:cstheme="minorHAnsi"/>
        </w:rPr>
      </w:pPr>
    </w:p>
    <w:p w14:paraId="7927954F" w14:textId="2A85BE6E" w:rsidR="007839CA" w:rsidRDefault="00384C3A" w:rsidP="007839CA">
      <w:pPr>
        <w:spacing w:line="360" w:lineRule="auto"/>
        <w:rPr>
          <w:rFonts w:asciiTheme="minorHAnsi" w:eastAsia="Calibri" w:hAnsiTheme="minorHAnsi" w:cstheme="minorHAnsi"/>
          <w:color w:val="000000" w:themeColor="text1"/>
          <w:sz w:val="22"/>
          <w:szCs w:val="22"/>
        </w:rPr>
      </w:pPr>
      <w:r w:rsidRPr="00B272A3">
        <w:rPr>
          <w:rFonts w:asciiTheme="minorHAnsi" w:hAnsiTheme="minorHAnsi" w:cstheme="minorHAnsi"/>
          <w:sz w:val="22"/>
          <w:szCs w:val="22"/>
        </w:rPr>
        <w:t xml:space="preserve">For microscopy, </w:t>
      </w:r>
      <w:r w:rsidRPr="00B272A3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  <w:t xml:space="preserve">a thick and thin blood smear were prepared on the same slide by study clinicians. Slides were transported to the Kenya Medical Research Institute (KEMRI) / Centre for Global Health Research laboratory in Siaya county for microscopy. Slides required for patient care were stained with 10% Giemsa for 15 minutes, while non-urgent smears were stained with 3% Giemsa for 1 hour.  The thick blood smear was used to detect parasites and determine the parasite count, if &lt;100 parasites per high power field (hpf) were seen. </w:t>
      </w:r>
      <w:r w:rsidR="007839CA" w:rsidRPr="007839CA">
        <w:rPr>
          <w:rFonts w:asciiTheme="minorHAnsi" w:eastAsia="Calibri" w:hAnsiTheme="minorHAnsi" w:cstheme="minorHAnsi"/>
          <w:color w:val="000000" w:themeColor="text1"/>
          <w:sz w:val="22"/>
          <w:szCs w:val="22"/>
        </w:rPr>
        <w:t xml:space="preserve">If no asexual or sexual forms of the parasites </w:t>
      </w:r>
      <w:r w:rsidR="007839CA">
        <w:rPr>
          <w:rFonts w:asciiTheme="minorHAnsi" w:eastAsia="Calibri" w:hAnsiTheme="minorHAnsi" w:cstheme="minorHAnsi"/>
          <w:color w:val="000000" w:themeColor="text1"/>
          <w:sz w:val="22"/>
          <w:szCs w:val="22"/>
        </w:rPr>
        <w:t>were</w:t>
      </w:r>
      <w:r w:rsidR="007839CA" w:rsidRPr="007839CA">
        <w:rPr>
          <w:rFonts w:asciiTheme="minorHAnsi" w:eastAsia="Calibri" w:hAnsiTheme="minorHAnsi" w:cstheme="minorHAnsi"/>
          <w:color w:val="000000" w:themeColor="text1"/>
          <w:sz w:val="22"/>
          <w:szCs w:val="22"/>
        </w:rPr>
        <w:t xml:space="preserve"> seen after 2500 WBCs or 200 </w:t>
      </w:r>
      <w:r w:rsidR="007839CA">
        <w:rPr>
          <w:rFonts w:asciiTheme="minorHAnsi" w:eastAsia="Calibri" w:hAnsiTheme="minorHAnsi" w:cstheme="minorHAnsi"/>
          <w:color w:val="000000" w:themeColor="text1"/>
          <w:sz w:val="22"/>
          <w:szCs w:val="22"/>
        </w:rPr>
        <w:t>hpfs</w:t>
      </w:r>
      <w:r w:rsidR="007839CA" w:rsidRPr="007839CA">
        <w:rPr>
          <w:rFonts w:asciiTheme="minorHAnsi" w:eastAsia="Calibri" w:hAnsiTheme="minorHAnsi" w:cstheme="minorHAnsi"/>
          <w:color w:val="000000" w:themeColor="text1"/>
          <w:sz w:val="22"/>
          <w:szCs w:val="22"/>
        </w:rPr>
        <w:t xml:space="preserve">, </w:t>
      </w:r>
      <w:r w:rsidR="007839CA">
        <w:rPr>
          <w:rFonts w:asciiTheme="minorHAnsi" w:eastAsia="Calibri" w:hAnsiTheme="minorHAnsi" w:cstheme="minorHAnsi"/>
          <w:color w:val="000000" w:themeColor="text1"/>
          <w:sz w:val="22"/>
          <w:szCs w:val="22"/>
        </w:rPr>
        <w:t xml:space="preserve">the slide was </w:t>
      </w:r>
      <w:r w:rsidR="007839CA" w:rsidRPr="007839CA">
        <w:rPr>
          <w:rFonts w:asciiTheme="minorHAnsi" w:eastAsia="Calibri" w:hAnsiTheme="minorHAnsi" w:cstheme="minorHAnsi"/>
          <w:color w:val="000000" w:themeColor="text1"/>
          <w:sz w:val="22"/>
          <w:szCs w:val="22"/>
        </w:rPr>
        <w:t>declare</w:t>
      </w:r>
      <w:r w:rsidR="007839CA">
        <w:rPr>
          <w:rFonts w:asciiTheme="minorHAnsi" w:eastAsia="Calibri" w:hAnsiTheme="minorHAnsi" w:cstheme="minorHAnsi"/>
          <w:color w:val="000000" w:themeColor="text1"/>
          <w:sz w:val="22"/>
          <w:szCs w:val="22"/>
        </w:rPr>
        <w:t>d</w:t>
      </w:r>
      <w:r w:rsidR="007839CA" w:rsidRPr="007839CA">
        <w:rPr>
          <w:rFonts w:asciiTheme="minorHAnsi" w:eastAsia="Calibri" w:hAnsiTheme="minorHAnsi" w:cstheme="minorHAnsi"/>
          <w:color w:val="000000" w:themeColor="text1"/>
          <w:sz w:val="22"/>
          <w:szCs w:val="22"/>
        </w:rPr>
        <w:t xml:space="preserve"> negative</w:t>
      </w:r>
      <w:r w:rsidR="007839CA">
        <w:rPr>
          <w:rFonts w:asciiTheme="minorHAnsi" w:eastAsia="Calibri" w:hAnsiTheme="minorHAnsi" w:cstheme="minorHAnsi"/>
          <w:color w:val="000000" w:themeColor="text1"/>
          <w:sz w:val="22"/>
          <w:szCs w:val="22"/>
        </w:rPr>
        <w:t>.</w:t>
      </w:r>
      <w:r w:rsidR="007839CA" w:rsidRPr="007839CA">
        <w:rPr>
          <w:rFonts w:asciiTheme="minorHAnsi" w:eastAsia="Calibri" w:hAnsiTheme="minorHAnsi" w:cstheme="minorHAnsi"/>
          <w:color w:val="000000" w:themeColor="text1"/>
          <w:sz w:val="22"/>
          <w:szCs w:val="22"/>
        </w:rPr>
        <w:t xml:space="preserve"> If parasites </w:t>
      </w:r>
      <w:r w:rsidR="007839CA">
        <w:rPr>
          <w:rFonts w:asciiTheme="minorHAnsi" w:eastAsia="Calibri" w:hAnsiTheme="minorHAnsi" w:cstheme="minorHAnsi"/>
          <w:color w:val="000000" w:themeColor="text1"/>
          <w:sz w:val="22"/>
          <w:szCs w:val="22"/>
        </w:rPr>
        <w:t>we</w:t>
      </w:r>
      <w:r w:rsidR="007839CA" w:rsidRPr="007839CA">
        <w:rPr>
          <w:rFonts w:asciiTheme="minorHAnsi" w:eastAsia="Calibri" w:hAnsiTheme="minorHAnsi" w:cstheme="minorHAnsi"/>
          <w:color w:val="000000" w:themeColor="text1"/>
          <w:sz w:val="22"/>
          <w:szCs w:val="22"/>
        </w:rPr>
        <w:t xml:space="preserve">re seen before 500 WBCs or 40 fields </w:t>
      </w:r>
      <w:r w:rsidR="007839CA">
        <w:rPr>
          <w:rFonts w:asciiTheme="minorHAnsi" w:eastAsia="Calibri" w:hAnsiTheme="minorHAnsi" w:cstheme="minorHAnsi"/>
          <w:color w:val="000000" w:themeColor="text1"/>
          <w:sz w:val="22"/>
          <w:szCs w:val="22"/>
        </w:rPr>
        <w:t>were</w:t>
      </w:r>
      <w:r w:rsidR="007839CA" w:rsidRPr="007839CA">
        <w:rPr>
          <w:rFonts w:asciiTheme="minorHAnsi" w:eastAsia="Calibri" w:hAnsiTheme="minorHAnsi" w:cstheme="minorHAnsi"/>
          <w:color w:val="000000" w:themeColor="text1"/>
          <w:sz w:val="22"/>
          <w:szCs w:val="22"/>
        </w:rPr>
        <w:t xml:space="preserve"> counted, counting </w:t>
      </w:r>
      <w:r w:rsidR="007839CA">
        <w:rPr>
          <w:rFonts w:asciiTheme="minorHAnsi" w:eastAsia="Calibri" w:hAnsiTheme="minorHAnsi" w:cstheme="minorHAnsi"/>
          <w:color w:val="000000" w:themeColor="text1"/>
          <w:sz w:val="22"/>
          <w:szCs w:val="22"/>
        </w:rPr>
        <w:t xml:space="preserve">continued </w:t>
      </w:r>
      <w:r w:rsidR="007839CA" w:rsidRPr="007839CA">
        <w:rPr>
          <w:rFonts w:asciiTheme="minorHAnsi" w:eastAsia="Calibri" w:hAnsiTheme="minorHAnsi" w:cstheme="minorHAnsi"/>
          <w:color w:val="000000" w:themeColor="text1"/>
          <w:sz w:val="22"/>
          <w:szCs w:val="22"/>
        </w:rPr>
        <w:t xml:space="preserve">up to 500 WBCs or 40 fields. If parasites </w:t>
      </w:r>
      <w:r w:rsidR="007839CA">
        <w:rPr>
          <w:rFonts w:asciiTheme="minorHAnsi" w:eastAsia="Calibri" w:hAnsiTheme="minorHAnsi" w:cstheme="minorHAnsi"/>
          <w:color w:val="000000" w:themeColor="text1"/>
          <w:sz w:val="22"/>
          <w:szCs w:val="22"/>
        </w:rPr>
        <w:t>we</w:t>
      </w:r>
      <w:r w:rsidR="007839CA" w:rsidRPr="007839CA">
        <w:rPr>
          <w:rFonts w:asciiTheme="minorHAnsi" w:eastAsia="Calibri" w:hAnsiTheme="minorHAnsi" w:cstheme="minorHAnsi"/>
          <w:color w:val="000000" w:themeColor="text1"/>
          <w:sz w:val="22"/>
          <w:szCs w:val="22"/>
        </w:rPr>
        <w:t>re seen after 500 WBCs or 40 fields ha</w:t>
      </w:r>
      <w:r w:rsidR="007839CA">
        <w:rPr>
          <w:rFonts w:asciiTheme="minorHAnsi" w:eastAsia="Calibri" w:hAnsiTheme="minorHAnsi" w:cstheme="minorHAnsi"/>
          <w:color w:val="000000" w:themeColor="text1"/>
          <w:sz w:val="22"/>
          <w:szCs w:val="22"/>
        </w:rPr>
        <w:t>d</w:t>
      </w:r>
      <w:r w:rsidR="007839CA" w:rsidRPr="007839CA">
        <w:rPr>
          <w:rFonts w:asciiTheme="minorHAnsi" w:eastAsia="Calibri" w:hAnsiTheme="minorHAnsi" w:cstheme="minorHAnsi"/>
          <w:color w:val="000000" w:themeColor="text1"/>
          <w:sz w:val="22"/>
          <w:szCs w:val="22"/>
        </w:rPr>
        <w:t xml:space="preserve"> been counted, reading</w:t>
      </w:r>
      <w:r w:rsidR="007839CA">
        <w:rPr>
          <w:rFonts w:asciiTheme="minorHAnsi" w:eastAsia="Calibri" w:hAnsiTheme="minorHAnsi" w:cstheme="minorHAnsi"/>
          <w:color w:val="000000" w:themeColor="text1"/>
          <w:sz w:val="22"/>
          <w:szCs w:val="22"/>
        </w:rPr>
        <w:t xml:space="preserve"> was stopped</w:t>
      </w:r>
      <w:r w:rsidR="007839CA" w:rsidRPr="007839CA">
        <w:rPr>
          <w:rFonts w:asciiTheme="minorHAnsi" w:eastAsia="Calibri" w:hAnsiTheme="minorHAnsi" w:cstheme="minorHAnsi"/>
          <w:color w:val="000000" w:themeColor="text1"/>
          <w:sz w:val="22"/>
          <w:szCs w:val="22"/>
        </w:rPr>
        <w:t xml:space="preserve"> after all the parasites and/or WBCs on the field </w:t>
      </w:r>
      <w:r w:rsidR="007839CA">
        <w:rPr>
          <w:rFonts w:asciiTheme="minorHAnsi" w:eastAsia="Calibri" w:hAnsiTheme="minorHAnsi" w:cstheme="minorHAnsi"/>
          <w:color w:val="000000" w:themeColor="text1"/>
          <w:sz w:val="22"/>
          <w:szCs w:val="22"/>
        </w:rPr>
        <w:t>were</w:t>
      </w:r>
      <w:r w:rsidR="007839CA" w:rsidRPr="007839CA">
        <w:rPr>
          <w:rFonts w:asciiTheme="minorHAnsi" w:eastAsia="Calibri" w:hAnsiTheme="minorHAnsi" w:cstheme="minorHAnsi"/>
          <w:color w:val="000000" w:themeColor="text1"/>
          <w:sz w:val="22"/>
          <w:szCs w:val="22"/>
        </w:rPr>
        <w:t xml:space="preserve"> counted</w:t>
      </w:r>
      <w:r w:rsidR="007839CA">
        <w:rPr>
          <w:rFonts w:asciiTheme="minorHAnsi" w:eastAsia="Calibri" w:hAnsiTheme="minorHAnsi" w:cstheme="minorHAnsi"/>
          <w:color w:val="000000" w:themeColor="text1"/>
          <w:sz w:val="22"/>
          <w:szCs w:val="22"/>
        </w:rPr>
        <w:t xml:space="preserve">. </w:t>
      </w:r>
      <w:r w:rsidRPr="00B272A3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  <w:t xml:space="preserve">For slides with &gt;100 parasites/hpf, the thin blood smear was used for species identification and to determine parasite count. </w:t>
      </w:r>
      <w:r w:rsidR="007839CA">
        <w:rPr>
          <w:rFonts w:asciiTheme="minorHAnsi" w:eastAsia="Calibri" w:hAnsiTheme="minorHAnsi" w:cstheme="minorHAnsi"/>
          <w:color w:val="000000" w:themeColor="text1"/>
          <w:sz w:val="22"/>
          <w:szCs w:val="22"/>
        </w:rPr>
        <w:t>P</w:t>
      </w:r>
      <w:r w:rsidR="007839CA" w:rsidRPr="007839CA">
        <w:rPr>
          <w:rFonts w:asciiTheme="minorHAnsi" w:eastAsia="Calibri" w:hAnsiTheme="minorHAnsi" w:cstheme="minorHAnsi"/>
          <w:color w:val="000000" w:themeColor="text1"/>
          <w:sz w:val="22"/>
          <w:szCs w:val="22"/>
        </w:rPr>
        <w:t>arasitized RBCs along with RBCs</w:t>
      </w:r>
      <w:r w:rsidR="007839CA">
        <w:rPr>
          <w:rFonts w:asciiTheme="minorHAnsi" w:eastAsia="Calibri" w:hAnsiTheme="minorHAnsi" w:cstheme="minorHAnsi"/>
          <w:color w:val="000000" w:themeColor="text1"/>
          <w:sz w:val="22"/>
          <w:szCs w:val="22"/>
        </w:rPr>
        <w:t xml:space="preserve"> were counted</w:t>
      </w:r>
      <w:r w:rsidR="007839CA" w:rsidRPr="007839CA">
        <w:rPr>
          <w:rFonts w:asciiTheme="minorHAnsi" w:eastAsia="Calibri" w:hAnsiTheme="minorHAnsi" w:cstheme="minorHAnsi"/>
          <w:color w:val="000000" w:themeColor="text1"/>
          <w:sz w:val="22"/>
          <w:szCs w:val="22"/>
        </w:rPr>
        <w:t xml:space="preserve"> until a total of 2000 RBCs </w:t>
      </w:r>
      <w:r w:rsidR="007839CA">
        <w:rPr>
          <w:rFonts w:asciiTheme="minorHAnsi" w:eastAsia="Calibri" w:hAnsiTheme="minorHAnsi" w:cstheme="minorHAnsi"/>
          <w:color w:val="000000" w:themeColor="text1"/>
          <w:sz w:val="22"/>
          <w:szCs w:val="22"/>
        </w:rPr>
        <w:t>we</w:t>
      </w:r>
      <w:r w:rsidR="007839CA" w:rsidRPr="007839CA">
        <w:rPr>
          <w:rFonts w:asciiTheme="minorHAnsi" w:eastAsia="Calibri" w:hAnsiTheme="minorHAnsi" w:cstheme="minorHAnsi"/>
          <w:color w:val="000000" w:themeColor="text1"/>
          <w:sz w:val="22"/>
          <w:szCs w:val="22"/>
        </w:rPr>
        <w:t>re counted. RBCs with more than one parasite or with multinucleate forms as 1 (one) infected RBC</w:t>
      </w:r>
      <w:r w:rsidR="007839CA">
        <w:rPr>
          <w:rFonts w:asciiTheme="minorHAnsi" w:eastAsia="Calibri" w:hAnsiTheme="minorHAnsi" w:cstheme="minorHAnsi"/>
          <w:color w:val="000000" w:themeColor="text1"/>
          <w:sz w:val="22"/>
          <w:szCs w:val="22"/>
        </w:rPr>
        <w:t xml:space="preserve"> were counted, but p</w:t>
      </w:r>
      <w:r w:rsidR="007839CA" w:rsidRPr="007839CA">
        <w:rPr>
          <w:rFonts w:asciiTheme="minorHAnsi" w:eastAsia="Calibri" w:hAnsiTheme="minorHAnsi" w:cstheme="minorHAnsi"/>
          <w:color w:val="000000" w:themeColor="text1"/>
          <w:sz w:val="22"/>
          <w:szCs w:val="22"/>
        </w:rPr>
        <w:t xml:space="preserve">arasites of different species </w:t>
      </w:r>
      <w:r w:rsidR="007839CA">
        <w:rPr>
          <w:rFonts w:asciiTheme="minorHAnsi" w:eastAsia="Calibri" w:hAnsiTheme="minorHAnsi" w:cstheme="minorHAnsi"/>
          <w:color w:val="000000" w:themeColor="text1"/>
          <w:sz w:val="22"/>
          <w:szCs w:val="22"/>
        </w:rPr>
        <w:t>were not</w:t>
      </w:r>
      <w:r w:rsidR="007839CA" w:rsidRPr="007839CA">
        <w:rPr>
          <w:rFonts w:asciiTheme="minorHAnsi" w:eastAsia="Calibri" w:hAnsiTheme="minorHAnsi" w:cstheme="minorHAnsi"/>
          <w:color w:val="000000" w:themeColor="text1"/>
          <w:sz w:val="22"/>
          <w:szCs w:val="22"/>
        </w:rPr>
        <w:t xml:space="preserve"> counted separately.</w:t>
      </w:r>
      <w:r w:rsidR="007839CA">
        <w:rPr>
          <w:rFonts w:asciiTheme="minorHAnsi" w:eastAsia="Calibri" w:hAnsiTheme="minorHAnsi" w:cstheme="minorHAnsi"/>
          <w:color w:val="000000" w:themeColor="text1"/>
          <w:sz w:val="22"/>
          <w:szCs w:val="22"/>
        </w:rPr>
        <w:t xml:space="preserve"> </w:t>
      </w:r>
      <w:r w:rsidR="007839CA" w:rsidRPr="007839CA">
        <w:rPr>
          <w:rFonts w:asciiTheme="minorHAnsi" w:eastAsia="Calibri" w:hAnsiTheme="minorHAnsi" w:cstheme="minorHAnsi"/>
          <w:color w:val="000000" w:themeColor="text1"/>
          <w:sz w:val="22"/>
          <w:szCs w:val="22"/>
        </w:rPr>
        <w:t>All slides w</w:t>
      </w:r>
      <w:r w:rsidR="007839CA">
        <w:rPr>
          <w:rFonts w:asciiTheme="minorHAnsi" w:eastAsia="Calibri" w:hAnsiTheme="minorHAnsi" w:cstheme="minorHAnsi"/>
          <w:color w:val="000000" w:themeColor="text1"/>
          <w:sz w:val="22"/>
          <w:szCs w:val="22"/>
        </w:rPr>
        <w:t>ere</w:t>
      </w:r>
      <w:r w:rsidR="007839CA" w:rsidRPr="007839CA">
        <w:rPr>
          <w:rFonts w:asciiTheme="minorHAnsi" w:eastAsia="Calibri" w:hAnsiTheme="minorHAnsi" w:cstheme="minorHAnsi"/>
          <w:color w:val="000000" w:themeColor="text1"/>
          <w:sz w:val="22"/>
          <w:szCs w:val="22"/>
        </w:rPr>
        <w:t xml:space="preserve"> read twice by two independent malaria microscopy certified readers</w:t>
      </w:r>
      <w:r w:rsidRPr="00B272A3">
        <w:rPr>
          <w:rFonts w:asciiTheme="minorHAnsi" w:eastAsia="Calibri" w:hAnsiTheme="minorHAnsi" w:cstheme="minorHAnsi"/>
          <w:color w:val="000000" w:themeColor="text1"/>
          <w:sz w:val="22"/>
          <w:szCs w:val="22"/>
        </w:rPr>
        <w:t>, and a third independent reviewer</w:t>
      </w:r>
      <w:r w:rsidR="007839CA">
        <w:rPr>
          <w:rFonts w:asciiTheme="minorHAnsi" w:eastAsia="Calibri" w:hAnsiTheme="minorHAnsi" w:cstheme="minorHAnsi"/>
          <w:color w:val="000000" w:themeColor="text1"/>
          <w:sz w:val="22"/>
          <w:szCs w:val="22"/>
        </w:rPr>
        <w:t>.</w:t>
      </w:r>
      <w:r w:rsidRPr="00B272A3">
        <w:rPr>
          <w:rFonts w:asciiTheme="minorHAnsi" w:eastAsia="Calibri" w:hAnsiTheme="minorHAnsi" w:cstheme="minorHAnsi"/>
          <w:color w:val="000000" w:themeColor="text1"/>
          <w:sz w:val="22"/>
          <w:szCs w:val="22"/>
        </w:rPr>
        <w:t xml:space="preserve"> </w:t>
      </w:r>
      <w:bookmarkEnd w:id="0"/>
      <w:bookmarkEnd w:id="1"/>
    </w:p>
    <w:sectPr w:rsidR="007839CA" w:rsidSect="00D503A0">
      <w:footerReference w:type="default" r:id="rId10"/>
      <w:pgSz w:w="12240" w:h="15840"/>
      <w:pgMar w:top="720" w:right="720" w:bottom="720" w:left="720" w:header="227" w:footer="0" w:gutter="0"/>
      <w:cols w:space="720"/>
      <w:formProt w:val="0"/>
      <w:docGrid w:linePitch="360" w:charSpace="1228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C852E3" w14:textId="77777777" w:rsidR="0058390A" w:rsidRDefault="0058390A">
      <w:r>
        <w:separator/>
      </w:r>
    </w:p>
  </w:endnote>
  <w:endnote w:type="continuationSeparator" w:id="0">
    <w:p w14:paraId="4E893720" w14:textId="77777777" w:rsidR="0058390A" w:rsidRDefault="005839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OpenSymbol">
    <w:altName w:val="Cambria"/>
    <w:charset w:val="01"/>
    <w:family w:val="roman"/>
    <w:pitch w:val="variable"/>
  </w:font>
  <w:font w:name="Liberation Sans">
    <w:altName w:val="Arial"/>
    <w:charset w:val="01"/>
    <w:family w:val="swiss"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515C89" w14:textId="7DC5DA44" w:rsidR="00B82F7A" w:rsidRDefault="00150298" w:rsidP="00384C3A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</w:r>
    <w:sdt>
      <w:sdtPr>
        <w:id w:val="515485126"/>
        <w:docPartObj>
          <w:docPartGallery w:val="Page Numbers (Bottom of Page)"/>
          <w:docPartUnique/>
        </w:docPartObj>
      </w:sdtPr>
      <w:sdtContent>
        <w:r w:rsidR="00D50845">
          <w:fldChar w:fldCharType="begin"/>
        </w:r>
        <w:r w:rsidR="00D50845">
          <w:instrText xml:space="preserve"> PAGE </w:instrText>
        </w:r>
        <w:r w:rsidR="00D50845">
          <w:fldChar w:fldCharType="separate"/>
        </w:r>
        <w:r w:rsidR="00D50845">
          <w:t>10</w:t>
        </w:r>
        <w:r w:rsidR="00D50845">
          <w:fldChar w:fldCharType="end"/>
        </w:r>
      </w:sdtContent>
    </w:sdt>
  </w:p>
  <w:p w14:paraId="0857F519" w14:textId="77777777" w:rsidR="00B82F7A" w:rsidRDefault="00B82F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3FA22C" w14:textId="77777777" w:rsidR="0058390A" w:rsidRDefault="0058390A">
      <w:r>
        <w:separator/>
      </w:r>
    </w:p>
  </w:footnote>
  <w:footnote w:type="continuationSeparator" w:id="0">
    <w:p w14:paraId="431EAF70" w14:textId="77777777" w:rsidR="0058390A" w:rsidRDefault="005839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autoHyphenation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F7A"/>
    <w:rsid w:val="00007BEF"/>
    <w:rsid w:val="000160A8"/>
    <w:rsid w:val="00022374"/>
    <w:rsid w:val="00022448"/>
    <w:rsid w:val="00025495"/>
    <w:rsid w:val="00036AAA"/>
    <w:rsid w:val="00037831"/>
    <w:rsid w:val="0006229C"/>
    <w:rsid w:val="00086087"/>
    <w:rsid w:val="000B4AD3"/>
    <w:rsid w:val="000B507E"/>
    <w:rsid w:val="000D35F6"/>
    <w:rsid w:val="000D67C1"/>
    <w:rsid w:val="000E0E67"/>
    <w:rsid w:val="000E22EB"/>
    <w:rsid w:val="000F00F6"/>
    <w:rsid w:val="000F2A5F"/>
    <w:rsid w:val="000F7127"/>
    <w:rsid w:val="001158C7"/>
    <w:rsid w:val="00124670"/>
    <w:rsid w:val="001246D2"/>
    <w:rsid w:val="0013119A"/>
    <w:rsid w:val="0014458F"/>
    <w:rsid w:val="00145FF6"/>
    <w:rsid w:val="00150298"/>
    <w:rsid w:val="00152E05"/>
    <w:rsid w:val="0016657E"/>
    <w:rsid w:val="0017360F"/>
    <w:rsid w:val="001A3697"/>
    <w:rsid w:val="001D2433"/>
    <w:rsid w:val="001D7B77"/>
    <w:rsid w:val="001E03D4"/>
    <w:rsid w:val="001E0EBD"/>
    <w:rsid w:val="0020598B"/>
    <w:rsid w:val="00210BDE"/>
    <w:rsid w:val="002116F9"/>
    <w:rsid w:val="00211C34"/>
    <w:rsid w:val="00221308"/>
    <w:rsid w:val="002226D8"/>
    <w:rsid w:val="002248FC"/>
    <w:rsid w:val="00227D90"/>
    <w:rsid w:val="00232E9B"/>
    <w:rsid w:val="00233E72"/>
    <w:rsid w:val="00234AE8"/>
    <w:rsid w:val="00240CB9"/>
    <w:rsid w:val="002661DF"/>
    <w:rsid w:val="0027266F"/>
    <w:rsid w:val="002809F3"/>
    <w:rsid w:val="00290585"/>
    <w:rsid w:val="00291229"/>
    <w:rsid w:val="002A387C"/>
    <w:rsid w:val="002B57E9"/>
    <w:rsid w:val="002B7899"/>
    <w:rsid w:val="002E2CB7"/>
    <w:rsid w:val="002F32E8"/>
    <w:rsid w:val="0031798E"/>
    <w:rsid w:val="00330F09"/>
    <w:rsid w:val="003562B0"/>
    <w:rsid w:val="00361374"/>
    <w:rsid w:val="00365027"/>
    <w:rsid w:val="003653B1"/>
    <w:rsid w:val="00377707"/>
    <w:rsid w:val="00384C3A"/>
    <w:rsid w:val="00387CAF"/>
    <w:rsid w:val="003A366F"/>
    <w:rsid w:val="003F075D"/>
    <w:rsid w:val="0040322E"/>
    <w:rsid w:val="0040775A"/>
    <w:rsid w:val="0043246D"/>
    <w:rsid w:val="00461047"/>
    <w:rsid w:val="004727E7"/>
    <w:rsid w:val="00476F95"/>
    <w:rsid w:val="004801E8"/>
    <w:rsid w:val="004C365D"/>
    <w:rsid w:val="004C7AA0"/>
    <w:rsid w:val="00527F97"/>
    <w:rsid w:val="005451DC"/>
    <w:rsid w:val="00547C9F"/>
    <w:rsid w:val="00553C70"/>
    <w:rsid w:val="00571E95"/>
    <w:rsid w:val="00573765"/>
    <w:rsid w:val="00581267"/>
    <w:rsid w:val="0058390A"/>
    <w:rsid w:val="005C423C"/>
    <w:rsid w:val="005D7F6D"/>
    <w:rsid w:val="00611579"/>
    <w:rsid w:val="006409C4"/>
    <w:rsid w:val="00650F7B"/>
    <w:rsid w:val="00687671"/>
    <w:rsid w:val="00694CFD"/>
    <w:rsid w:val="006A7882"/>
    <w:rsid w:val="006C68A5"/>
    <w:rsid w:val="006F200E"/>
    <w:rsid w:val="00702C41"/>
    <w:rsid w:val="0073224E"/>
    <w:rsid w:val="007377CC"/>
    <w:rsid w:val="00740922"/>
    <w:rsid w:val="0074128B"/>
    <w:rsid w:val="00751839"/>
    <w:rsid w:val="007710BB"/>
    <w:rsid w:val="00773935"/>
    <w:rsid w:val="00781D26"/>
    <w:rsid w:val="007839CA"/>
    <w:rsid w:val="00791171"/>
    <w:rsid w:val="007948DD"/>
    <w:rsid w:val="00796A2E"/>
    <w:rsid w:val="00797C49"/>
    <w:rsid w:val="007B0F43"/>
    <w:rsid w:val="007B13DC"/>
    <w:rsid w:val="007C16C0"/>
    <w:rsid w:val="007D1CB7"/>
    <w:rsid w:val="007E19DD"/>
    <w:rsid w:val="007F2862"/>
    <w:rsid w:val="00804B64"/>
    <w:rsid w:val="00834C71"/>
    <w:rsid w:val="00837FAC"/>
    <w:rsid w:val="00844433"/>
    <w:rsid w:val="008459A9"/>
    <w:rsid w:val="00845B03"/>
    <w:rsid w:val="00851377"/>
    <w:rsid w:val="00856A94"/>
    <w:rsid w:val="00874912"/>
    <w:rsid w:val="008863B8"/>
    <w:rsid w:val="008D0D94"/>
    <w:rsid w:val="008F2AF5"/>
    <w:rsid w:val="0092174E"/>
    <w:rsid w:val="00940E15"/>
    <w:rsid w:val="00951EEE"/>
    <w:rsid w:val="00952D98"/>
    <w:rsid w:val="00973E3F"/>
    <w:rsid w:val="009769E2"/>
    <w:rsid w:val="00986362"/>
    <w:rsid w:val="00987EF3"/>
    <w:rsid w:val="009B291A"/>
    <w:rsid w:val="009D0999"/>
    <w:rsid w:val="009D7A9D"/>
    <w:rsid w:val="009E026A"/>
    <w:rsid w:val="009E472A"/>
    <w:rsid w:val="009F14FC"/>
    <w:rsid w:val="00A16703"/>
    <w:rsid w:val="00A17697"/>
    <w:rsid w:val="00A22466"/>
    <w:rsid w:val="00A40A76"/>
    <w:rsid w:val="00A9652A"/>
    <w:rsid w:val="00A96CBD"/>
    <w:rsid w:val="00AC6E7D"/>
    <w:rsid w:val="00AC7CFE"/>
    <w:rsid w:val="00AD0C31"/>
    <w:rsid w:val="00AD5406"/>
    <w:rsid w:val="00AE5A7C"/>
    <w:rsid w:val="00B009CD"/>
    <w:rsid w:val="00B10042"/>
    <w:rsid w:val="00B176E5"/>
    <w:rsid w:val="00B26468"/>
    <w:rsid w:val="00B31708"/>
    <w:rsid w:val="00B33E72"/>
    <w:rsid w:val="00B419CA"/>
    <w:rsid w:val="00B479BB"/>
    <w:rsid w:val="00B520F3"/>
    <w:rsid w:val="00B7325E"/>
    <w:rsid w:val="00B75A69"/>
    <w:rsid w:val="00B8207F"/>
    <w:rsid w:val="00B82F7A"/>
    <w:rsid w:val="00BA1A14"/>
    <w:rsid w:val="00BA7843"/>
    <w:rsid w:val="00BB1643"/>
    <w:rsid w:val="00BC2AEC"/>
    <w:rsid w:val="00BE202A"/>
    <w:rsid w:val="00C06436"/>
    <w:rsid w:val="00C23753"/>
    <w:rsid w:val="00C40107"/>
    <w:rsid w:val="00C41117"/>
    <w:rsid w:val="00C43E30"/>
    <w:rsid w:val="00C44DDC"/>
    <w:rsid w:val="00C70A35"/>
    <w:rsid w:val="00C81D33"/>
    <w:rsid w:val="00C81FF1"/>
    <w:rsid w:val="00C9655D"/>
    <w:rsid w:val="00CB347D"/>
    <w:rsid w:val="00CD1904"/>
    <w:rsid w:val="00CE057E"/>
    <w:rsid w:val="00CE1DBF"/>
    <w:rsid w:val="00CE5C38"/>
    <w:rsid w:val="00D0212D"/>
    <w:rsid w:val="00D025D7"/>
    <w:rsid w:val="00D052CF"/>
    <w:rsid w:val="00D05313"/>
    <w:rsid w:val="00D078DB"/>
    <w:rsid w:val="00D171C4"/>
    <w:rsid w:val="00D3795E"/>
    <w:rsid w:val="00D503A0"/>
    <w:rsid w:val="00D50845"/>
    <w:rsid w:val="00D55A3B"/>
    <w:rsid w:val="00D61D19"/>
    <w:rsid w:val="00D62B30"/>
    <w:rsid w:val="00D640AE"/>
    <w:rsid w:val="00D75C8E"/>
    <w:rsid w:val="00D83E23"/>
    <w:rsid w:val="00D86E95"/>
    <w:rsid w:val="00DA21A2"/>
    <w:rsid w:val="00DD3B74"/>
    <w:rsid w:val="00DE39E6"/>
    <w:rsid w:val="00DF156A"/>
    <w:rsid w:val="00E1024A"/>
    <w:rsid w:val="00E27756"/>
    <w:rsid w:val="00E31785"/>
    <w:rsid w:val="00E34127"/>
    <w:rsid w:val="00E40058"/>
    <w:rsid w:val="00E74B08"/>
    <w:rsid w:val="00E851DD"/>
    <w:rsid w:val="00EA34F6"/>
    <w:rsid w:val="00EA4EE7"/>
    <w:rsid w:val="00EC3750"/>
    <w:rsid w:val="00ED06DC"/>
    <w:rsid w:val="00ED5B90"/>
    <w:rsid w:val="00EE1004"/>
    <w:rsid w:val="00EE5555"/>
    <w:rsid w:val="00EF1BAD"/>
    <w:rsid w:val="00F361C6"/>
    <w:rsid w:val="00F368E9"/>
    <w:rsid w:val="00F61580"/>
    <w:rsid w:val="00F72113"/>
    <w:rsid w:val="00F80EC0"/>
    <w:rsid w:val="00F838FB"/>
    <w:rsid w:val="00F94D2D"/>
    <w:rsid w:val="00FA1075"/>
    <w:rsid w:val="00FA4CF2"/>
    <w:rsid w:val="00FC53EE"/>
    <w:rsid w:val="00FD598D"/>
    <w:rsid w:val="00FF259C"/>
    <w:rsid w:val="00FF4923"/>
    <w:rsid w:val="01862E38"/>
    <w:rsid w:val="02BA7F74"/>
    <w:rsid w:val="0554B01D"/>
    <w:rsid w:val="058E4D66"/>
    <w:rsid w:val="060FC2BF"/>
    <w:rsid w:val="0664CA3A"/>
    <w:rsid w:val="075D4176"/>
    <w:rsid w:val="07C83BA4"/>
    <w:rsid w:val="07D2790C"/>
    <w:rsid w:val="08052364"/>
    <w:rsid w:val="0B968A76"/>
    <w:rsid w:val="0C3F284F"/>
    <w:rsid w:val="0C713681"/>
    <w:rsid w:val="0DDA673F"/>
    <w:rsid w:val="0E3C410E"/>
    <w:rsid w:val="0E69CE5F"/>
    <w:rsid w:val="0E75BF98"/>
    <w:rsid w:val="1046FAEE"/>
    <w:rsid w:val="10C0C312"/>
    <w:rsid w:val="10CE6E27"/>
    <w:rsid w:val="1295FC19"/>
    <w:rsid w:val="1349875B"/>
    <w:rsid w:val="13DFFABF"/>
    <w:rsid w:val="14423E6E"/>
    <w:rsid w:val="14EAB06B"/>
    <w:rsid w:val="14FF9375"/>
    <w:rsid w:val="1737E96B"/>
    <w:rsid w:val="17D2E6DD"/>
    <w:rsid w:val="17FB7E0B"/>
    <w:rsid w:val="19E3C1D9"/>
    <w:rsid w:val="19FC1256"/>
    <w:rsid w:val="1A110A9F"/>
    <w:rsid w:val="1AE80DC6"/>
    <w:rsid w:val="1B0BADC2"/>
    <w:rsid w:val="1B2505C1"/>
    <w:rsid w:val="1C514B15"/>
    <w:rsid w:val="1DBD8DBB"/>
    <w:rsid w:val="1E68E790"/>
    <w:rsid w:val="1FD74D46"/>
    <w:rsid w:val="20A0AD9A"/>
    <w:rsid w:val="229DDA76"/>
    <w:rsid w:val="236B7EB3"/>
    <w:rsid w:val="2552DC7A"/>
    <w:rsid w:val="2589907A"/>
    <w:rsid w:val="25EF32DB"/>
    <w:rsid w:val="271EF76A"/>
    <w:rsid w:val="27AB7FB6"/>
    <w:rsid w:val="27F33463"/>
    <w:rsid w:val="292349AD"/>
    <w:rsid w:val="29DB1B73"/>
    <w:rsid w:val="2A57B2B0"/>
    <w:rsid w:val="2ADFDE77"/>
    <w:rsid w:val="2AED39A5"/>
    <w:rsid w:val="2C132CBB"/>
    <w:rsid w:val="2C981592"/>
    <w:rsid w:val="2D13DDC9"/>
    <w:rsid w:val="2E4EF4DB"/>
    <w:rsid w:val="2F17A6F6"/>
    <w:rsid w:val="2F364307"/>
    <w:rsid w:val="2F706BFE"/>
    <w:rsid w:val="30B0A267"/>
    <w:rsid w:val="30B802C5"/>
    <w:rsid w:val="323151ED"/>
    <w:rsid w:val="3262EB1D"/>
    <w:rsid w:val="32F9C887"/>
    <w:rsid w:val="338E718C"/>
    <w:rsid w:val="33BE4EFA"/>
    <w:rsid w:val="350F259F"/>
    <w:rsid w:val="361D8155"/>
    <w:rsid w:val="37A7FB0C"/>
    <w:rsid w:val="3903483B"/>
    <w:rsid w:val="395EF642"/>
    <w:rsid w:val="39748D5F"/>
    <w:rsid w:val="39CD329F"/>
    <w:rsid w:val="3A2AD2C5"/>
    <w:rsid w:val="3B2A7211"/>
    <w:rsid w:val="3B6788E7"/>
    <w:rsid w:val="3C2F4895"/>
    <w:rsid w:val="3EDA89A9"/>
    <w:rsid w:val="3F5593C9"/>
    <w:rsid w:val="3FEB7584"/>
    <w:rsid w:val="403C2AD8"/>
    <w:rsid w:val="409576D2"/>
    <w:rsid w:val="41B1A34B"/>
    <w:rsid w:val="428D5F2B"/>
    <w:rsid w:val="42C866E4"/>
    <w:rsid w:val="43051D32"/>
    <w:rsid w:val="43D19840"/>
    <w:rsid w:val="4424BCE4"/>
    <w:rsid w:val="44A5930E"/>
    <w:rsid w:val="45F30434"/>
    <w:rsid w:val="47C43A06"/>
    <w:rsid w:val="48C9AE95"/>
    <w:rsid w:val="48CB13C9"/>
    <w:rsid w:val="48CE773C"/>
    <w:rsid w:val="48E43A52"/>
    <w:rsid w:val="4A31341E"/>
    <w:rsid w:val="4D7F87E7"/>
    <w:rsid w:val="4D8DECAA"/>
    <w:rsid w:val="4E398CA8"/>
    <w:rsid w:val="4F75E245"/>
    <w:rsid w:val="4F81FB77"/>
    <w:rsid w:val="5070B97E"/>
    <w:rsid w:val="545DD078"/>
    <w:rsid w:val="55F029B0"/>
    <w:rsid w:val="56C012FC"/>
    <w:rsid w:val="57A434DE"/>
    <w:rsid w:val="5858D620"/>
    <w:rsid w:val="5965AF8D"/>
    <w:rsid w:val="5A36E0DC"/>
    <w:rsid w:val="5AD873CB"/>
    <w:rsid w:val="5AEE810C"/>
    <w:rsid w:val="5CA69EDD"/>
    <w:rsid w:val="5D589FEB"/>
    <w:rsid w:val="5D6F62D5"/>
    <w:rsid w:val="5F9123CD"/>
    <w:rsid w:val="60B78580"/>
    <w:rsid w:val="60ECC86A"/>
    <w:rsid w:val="61AA0B36"/>
    <w:rsid w:val="62720550"/>
    <w:rsid w:val="640E7B26"/>
    <w:rsid w:val="64184798"/>
    <w:rsid w:val="64FE8057"/>
    <w:rsid w:val="6597EA57"/>
    <w:rsid w:val="65FCADDF"/>
    <w:rsid w:val="669F606F"/>
    <w:rsid w:val="6736675B"/>
    <w:rsid w:val="67999359"/>
    <w:rsid w:val="6A562E06"/>
    <w:rsid w:val="6AB5A06C"/>
    <w:rsid w:val="6BC1197D"/>
    <w:rsid w:val="6C8D1DF4"/>
    <w:rsid w:val="6D8584BF"/>
    <w:rsid w:val="6E848417"/>
    <w:rsid w:val="7129A662"/>
    <w:rsid w:val="71B744FF"/>
    <w:rsid w:val="73C57420"/>
    <w:rsid w:val="73EF78E8"/>
    <w:rsid w:val="754B6DA9"/>
    <w:rsid w:val="77739519"/>
    <w:rsid w:val="780E8ACD"/>
    <w:rsid w:val="7888F276"/>
    <w:rsid w:val="7C746974"/>
    <w:rsid w:val="7DE273CF"/>
    <w:rsid w:val="7E63FD15"/>
    <w:rsid w:val="7EB754D6"/>
    <w:rsid w:val="7F91A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F0EAED"/>
  <w15:docId w15:val="{CE31CD5C-6B13-4793-B472-C96A4A0B0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750E"/>
    <w:pPr>
      <w:suppressAutoHyphens w:val="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5956"/>
    <w:pPr>
      <w:keepNext/>
      <w:keepLines/>
      <w:suppressAutoHyphens/>
      <w:spacing w:before="24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618E"/>
    <w:pPr>
      <w:suppressAutoHyphen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Text2Char">
    <w:name w:val="Body Text 2 Char"/>
    <w:basedOn w:val="DefaultParagraphFont"/>
    <w:link w:val="BodyText2"/>
    <w:qFormat/>
    <w:rsid w:val="00D16852"/>
    <w:rPr>
      <w:rFonts w:ascii="Times New Roman" w:eastAsiaTheme="minorEastAsia" w:hAnsi="Times New Roman"/>
      <w:sz w:val="20"/>
      <w:szCs w:val="24"/>
      <w:lang w:val="en-GB" w:bidi="en-US"/>
    </w:rPr>
  </w:style>
  <w:style w:type="character" w:customStyle="1" w:styleId="NoSpacingChar">
    <w:name w:val="No Spacing Char"/>
    <w:basedOn w:val="DefaultParagraphFont"/>
    <w:link w:val="NoSpacing"/>
    <w:uiPriority w:val="1"/>
    <w:qFormat/>
    <w:rsid w:val="00055FD2"/>
    <w:rPr>
      <w:rFonts w:eastAsiaTheme="minorEastAsia"/>
    </w:rPr>
  </w:style>
  <w:style w:type="character" w:customStyle="1" w:styleId="TitleChar">
    <w:name w:val="Title Char"/>
    <w:basedOn w:val="DefaultParagraphFont"/>
    <w:link w:val="Title"/>
    <w:uiPriority w:val="10"/>
    <w:qFormat/>
    <w:rsid w:val="00A3618E"/>
    <w:rPr>
      <w:rFonts w:asciiTheme="majorHAnsi" w:eastAsiaTheme="majorEastAsia" w:hAnsiTheme="majorHAnsi" w:cstheme="majorBidi"/>
      <w:spacing w:val="5"/>
      <w:sz w:val="52"/>
      <w:szCs w:val="5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A3618E"/>
    <w:rPr>
      <w:rFonts w:asciiTheme="majorHAnsi" w:eastAsiaTheme="majorEastAsia" w:hAnsiTheme="majorHAnsi" w:cstheme="majorBidi"/>
      <w:b/>
      <w:bCs/>
      <w:sz w:val="26"/>
      <w:szCs w:val="26"/>
      <w:lang w:val="en-GB"/>
    </w:rPr>
  </w:style>
  <w:style w:type="character" w:styleId="Hyperlink">
    <w:name w:val="Hyperlink"/>
    <w:basedOn w:val="DefaultParagraphFont"/>
    <w:uiPriority w:val="99"/>
    <w:unhideWhenUsed/>
    <w:rsid w:val="00A3618E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BB595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IndexLink">
    <w:name w:val="Index Link"/>
    <w:qFormat/>
  </w:style>
  <w:style w:type="character" w:customStyle="1" w:styleId="Bullets">
    <w:name w:val="Bullets"/>
    <w:qFormat/>
    <w:rPr>
      <w:rFonts w:ascii="OpenSymbol" w:eastAsia="OpenSymbol" w:hAnsi="OpenSymbol" w:cs="OpenSymbol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5F65A6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5F65A6"/>
    <w:rPr>
      <w:rFonts w:ascii="Calibri" w:eastAsiaTheme="minorEastAsia" w:hAnsi="Calibri"/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5F65A6"/>
    <w:rPr>
      <w:rFonts w:ascii="Calibri" w:eastAsiaTheme="minorEastAsia" w:hAnsi="Calibri"/>
      <w:b/>
      <w:bCs/>
      <w:sz w:val="20"/>
      <w:szCs w:val="20"/>
      <w:lang w:val="en-GB"/>
    </w:rPr>
  </w:style>
  <w:style w:type="character" w:customStyle="1" w:styleId="normaltextrun">
    <w:name w:val="normaltextrun"/>
    <w:basedOn w:val="DefaultParagraphFont"/>
    <w:qFormat/>
    <w:rsid w:val="0040583A"/>
  </w:style>
  <w:style w:type="character" w:customStyle="1" w:styleId="eop">
    <w:name w:val="eop"/>
    <w:basedOn w:val="DefaultParagraphFont"/>
    <w:qFormat/>
    <w:rsid w:val="0040583A"/>
  </w:style>
  <w:style w:type="character" w:customStyle="1" w:styleId="HeaderChar">
    <w:name w:val="Header Char"/>
    <w:basedOn w:val="DefaultParagraphFont"/>
    <w:link w:val="Header"/>
    <w:uiPriority w:val="99"/>
    <w:qFormat/>
    <w:rsid w:val="00C47432"/>
    <w:rPr>
      <w:rFonts w:ascii="Calibri" w:eastAsiaTheme="minorEastAsia" w:hAnsi="Calibri"/>
      <w:lang w:val="en-GB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C47432"/>
    <w:rPr>
      <w:rFonts w:ascii="Calibri" w:eastAsiaTheme="minorEastAsia" w:hAnsi="Calibri"/>
      <w:lang w:val="en-GB"/>
    </w:rPr>
  </w:style>
  <w:style w:type="paragraph" w:customStyle="1" w:styleId="Heading">
    <w:name w:val="Heading"/>
    <w:basedOn w:val="Normal"/>
    <w:next w:val="BodyText"/>
    <w:qFormat/>
    <w:pPr>
      <w:keepNext/>
      <w:suppressAutoHyphens/>
      <w:spacing w:before="240" w:after="120" w:line="276" w:lineRule="auto"/>
    </w:pPr>
    <w:rPr>
      <w:rFonts w:ascii="Liberation Sans" w:eastAsia="Noto Sans CJK SC" w:hAnsi="Liberation Sans" w:cs="Lohit Devanagari"/>
      <w:sz w:val="28"/>
      <w:szCs w:val="28"/>
      <w:lang w:eastAsia="en-US"/>
    </w:rPr>
  </w:style>
  <w:style w:type="paragraph" w:styleId="BodyText">
    <w:name w:val="Body Text"/>
    <w:basedOn w:val="Normal"/>
    <w:pPr>
      <w:suppressAutoHyphens/>
      <w:spacing w:after="140" w:line="276" w:lineRule="auto"/>
    </w:pPr>
    <w:rPr>
      <w:rFonts w:ascii="Calibri" w:eastAsiaTheme="minorEastAsia" w:hAnsi="Calibri" w:cstheme="minorBidi"/>
      <w:sz w:val="22"/>
      <w:szCs w:val="22"/>
      <w:lang w:eastAsia="en-US"/>
    </w:r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uppressAutoHyphens/>
      <w:spacing w:before="120" w:after="120" w:line="276" w:lineRule="auto"/>
    </w:pPr>
    <w:rPr>
      <w:rFonts w:ascii="Calibri" w:eastAsiaTheme="minorEastAsia" w:hAnsi="Calibri" w:cs="Lohit Devanagari"/>
      <w:i/>
      <w:iCs/>
      <w:lang w:eastAsia="en-US"/>
    </w:rPr>
  </w:style>
  <w:style w:type="paragraph" w:customStyle="1" w:styleId="Index">
    <w:name w:val="Index"/>
    <w:basedOn w:val="Normal"/>
    <w:qFormat/>
    <w:pPr>
      <w:suppressLineNumbers/>
      <w:suppressAutoHyphens/>
      <w:spacing w:after="200" w:line="276" w:lineRule="auto"/>
    </w:pPr>
    <w:rPr>
      <w:rFonts w:ascii="Calibri" w:eastAsiaTheme="minorEastAsia" w:hAnsi="Calibri" w:cs="Lohit Devanagari"/>
      <w:sz w:val="22"/>
      <w:szCs w:val="22"/>
      <w:lang w:eastAsia="en-US"/>
    </w:rPr>
  </w:style>
  <w:style w:type="paragraph" w:styleId="BodyText2">
    <w:name w:val="Body Text 2"/>
    <w:basedOn w:val="Normal"/>
    <w:link w:val="BodyText2Char"/>
    <w:qFormat/>
    <w:rsid w:val="00D16852"/>
    <w:pPr>
      <w:suppressAutoHyphens/>
    </w:pPr>
    <w:rPr>
      <w:rFonts w:eastAsiaTheme="minorEastAsia" w:cstheme="minorBidi"/>
      <w:sz w:val="20"/>
      <w:lang w:eastAsia="en-US" w:bidi="en-US"/>
    </w:rPr>
  </w:style>
  <w:style w:type="paragraph" w:styleId="NoSpacing">
    <w:name w:val="No Spacing"/>
    <w:link w:val="NoSpacingChar"/>
    <w:uiPriority w:val="1"/>
    <w:qFormat/>
    <w:rsid w:val="00055FD2"/>
    <w:rPr>
      <w:rFonts w:ascii="Calibri" w:eastAsiaTheme="minorEastAsia" w:hAnsi="Calibri"/>
    </w:rPr>
  </w:style>
  <w:style w:type="paragraph" w:styleId="ListParagraph">
    <w:name w:val="List Paragraph"/>
    <w:basedOn w:val="Normal"/>
    <w:uiPriority w:val="34"/>
    <w:qFormat/>
    <w:rsid w:val="00E77079"/>
    <w:pPr>
      <w:suppressAutoHyphens/>
      <w:spacing w:after="200" w:line="276" w:lineRule="auto"/>
      <w:ind w:left="720"/>
      <w:contextualSpacing/>
    </w:pPr>
    <w:rPr>
      <w:rFonts w:ascii="Calibri" w:eastAsiaTheme="minorEastAsia" w:hAnsi="Calibri" w:cstheme="minorBidi"/>
      <w:sz w:val="22"/>
      <w:szCs w:val="22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A3618E"/>
    <w:pPr>
      <w:pBdr>
        <w:bottom w:val="single" w:sz="4" w:space="1" w:color="000000"/>
      </w:pBdr>
      <w:suppressAutoHyphens/>
      <w:spacing w:after="200"/>
      <w:contextualSpacing/>
    </w:pPr>
    <w:rPr>
      <w:rFonts w:asciiTheme="majorHAnsi" w:eastAsiaTheme="majorEastAsia" w:hAnsiTheme="majorHAnsi" w:cstheme="majorBidi"/>
      <w:spacing w:val="5"/>
      <w:sz w:val="52"/>
      <w:szCs w:val="52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A3618E"/>
    <w:pPr>
      <w:suppressAutoHyphens/>
      <w:spacing w:after="100" w:line="276" w:lineRule="auto"/>
      <w:ind w:left="220"/>
    </w:pPr>
    <w:rPr>
      <w:rFonts w:ascii="Calibri" w:eastAsiaTheme="minorEastAsia" w:hAnsi="Calibri" w:cstheme="minorBidi"/>
      <w:sz w:val="22"/>
      <w:szCs w:val="22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A3618E"/>
    <w:pPr>
      <w:suppressAutoHyphens/>
      <w:spacing w:after="100" w:line="276" w:lineRule="auto"/>
      <w:ind w:left="440"/>
    </w:pPr>
    <w:rPr>
      <w:rFonts w:ascii="Calibri" w:eastAsiaTheme="minorEastAsia" w:hAnsi="Calibri" w:cstheme="minorBidi"/>
      <w:sz w:val="22"/>
      <w:szCs w:val="2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6A4D90"/>
    <w:pPr>
      <w:tabs>
        <w:tab w:val="right" w:leader="dot" w:pos="9350"/>
      </w:tabs>
      <w:suppressAutoHyphens/>
      <w:spacing w:after="100" w:line="276" w:lineRule="auto"/>
    </w:pPr>
    <w:rPr>
      <w:rFonts w:ascii="Calibri" w:eastAsiaTheme="minorEastAsia" w:hAnsi="Calibri" w:cstheme="minorBidi"/>
      <w:sz w:val="22"/>
      <w:szCs w:val="22"/>
      <w:lang w:eastAsia="en-US"/>
    </w:rPr>
  </w:style>
  <w:style w:type="paragraph" w:customStyle="1" w:styleId="TableContents">
    <w:name w:val="Table Contents"/>
    <w:basedOn w:val="Normal"/>
    <w:qFormat/>
    <w:pPr>
      <w:widowControl w:val="0"/>
      <w:suppressLineNumbers/>
      <w:suppressAutoHyphens/>
      <w:spacing w:after="200" w:line="276" w:lineRule="auto"/>
    </w:pPr>
    <w:rPr>
      <w:rFonts w:ascii="Calibri" w:eastAsiaTheme="minorEastAsia" w:hAnsi="Calibri" w:cstheme="minorBidi"/>
      <w:sz w:val="22"/>
      <w:szCs w:val="22"/>
      <w:lang w:eastAsia="en-US"/>
    </w:r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5F65A6"/>
    <w:pPr>
      <w:suppressAutoHyphens/>
      <w:spacing w:after="200"/>
    </w:pPr>
    <w:rPr>
      <w:rFonts w:ascii="Calibri" w:eastAsiaTheme="minorEastAsia" w:hAnsi="Calibri" w:cstheme="minorBid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5F65A6"/>
    <w:rPr>
      <w:b/>
      <w:bCs/>
    </w:rPr>
  </w:style>
  <w:style w:type="paragraph" w:styleId="Revision">
    <w:name w:val="Revision"/>
    <w:uiPriority w:val="99"/>
    <w:semiHidden/>
    <w:qFormat/>
    <w:rsid w:val="00572DC2"/>
    <w:pPr>
      <w:suppressAutoHyphens w:val="0"/>
    </w:pPr>
    <w:rPr>
      <w:rFonts w:ascii="Calibri" w:eastAsiaTheme="minorEastAsia" w:hAnsi="Calibri"/>
      <w:lang w:val="en-GB"/>
    </w:r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C47432"/>
    <w:pPr>
      <w:tabs>
        <w:tab w:val="center" w:pos="4680"/>
        <w:tab w:val="right" w:pos="9360"/>
      </w:tabs>
      <w:suppressAutoHyphens/>
    </w:pPr>
    <w:rPr>
      <w:rFonts w:ascii="Calibri" w:eastAsiaTheme="minorEastAsia" w:hAnsi="Calibri" w:cstheme="minorBid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47432"/>
    <w:pPr>
      <w:tabs>
        <w:tab w:val="center" w:pos="4680"/>
        <w:tab w:val="right" w:pos="9360"/>
      </w:tabs>
      <w:suppressAutoHyphens/>
    </w:pPr>
    <w:rPr>
      <w:rFonts w:ascii="Calibri" w:eastAsiaTheme="minorEastAsia" w:hAnsi="Calibri" w:cstheme="minorBidi"/>
      <w:sz w:val="22"/>
      <w:szCs w:val="22"/>
      <w:lang w:eastAsia="en-US"/>
    </w:rPr>
  </w:style>
  <w:style w:type="paragraph" w:styleId="NormalWeb">
    <w:name w:val="Normal (Web)"/>
    <w:basedOn w:val="Normal"/>
    <w:uiPriority w:val="99"/>
    <w:semiHidden/>
    <w:unhideWhenUsed/>
    <w:qFormat/>
    <w:rsid w:val="00162F9E"/>
    <w:rPr>
      <w:rFonts w:ascii="Calibri" w:eastAsiaTheme="minorHAnsi" w:hAnsi="Calibri" w:cs="Calibri"/>
      <w:sz w:val="22"/>
      <w:szCs w:val="22"/>
      <w:lang w:val="en-US" w:eastAsia="en-US"/>
    </w:rPr>
  </w:style>
  <w:style w:type="table" w:styleId="TableGrid">
    <w:name w:val="Table Grid"/>
    <w:basedOn w:val="TableNormal"/>
    <w:uiPriority w:val="59"/>
    <w:rsid w:val="00231FE0"/>
    <w:pPr>
      <w:spacing w:before="200" w:after="200" w:line="276" w:lineRule="auto"/>
    </w:pPr>
    <w:rPr>
      <w:rFonts w:eastAsiaTheme="minorEastAsia"/>
      <w:lang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39"/>
    <w:rsid w:val="00C736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uiPriority w:val="39"/>
    <w:rsid w:val="00360F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uiPriority w:val="39"/>
    <w:rsid w:val="007720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uiPriority w:val="39"/>
    <w:rsid w:val="008C10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uiPriority w:val="39"/>
    <w:rsid w:val="008C10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uiPriority w:val="39"/>
    <w:rsid w:val="00F856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uiPriority w:val="39"/>
    <w:rsid w:val="00D779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BA7843"/>
    <w:rPr>
      <w:rFonts w:ascii="Segoe UI" w:hAnsi="Segoe UI" w:cs="Segoe UI" w:hint="default"/>
      <w:sz w:val="18"/>
      <w:szCs w:val="18"/>
    </w:rPr>
  </w:style>
  <w:style w:type="table" w:customStyle="1" w:styleId="TableGrid6">
    <w:name w:val="Table Grid6"/>
    <w:basedOn w:val="TableNormal"/>
    <w:next w:val="TableGrid"/>
    <w:uiPriority w:val="39"/>
    <w:rsid w:val="00851377"/>
    <w:pPr>
      <w:suppressAutoHyphens w:val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A40A76"/>
    <w:pPr>
      <w:suppressAutoHyphens w:val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A40A76"/>
    <w:pPr>
      <w:suppressAutoHyphens w:val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tfootnotemarks">
    <w:name w:val="gt_footnote_marks"/>
    <w:basedOn w:val="DefaultParagraphFont"/>
    <w:rsid w:val="00B100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7075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7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8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e8c8d59-32e2-41d9-b6d2-cbe3fce5b4a0">
      <Terms xmlns="http://schemas.microsoft.com/office/infopath/2007/PartnerControls"/>
    </lcf76f155ced4ddcb4097134ff3c332f>
    <TaxCatchAll xmlns="5e563ea0-f27b-498e-bc74-f5fa7e9a2749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9A0CA1A6F29E49A8B05A5AD2BE53F0" ma:contentTypeVersion="11" ma:contentTypeDescription="Create a new document." ma:contentTypeScope="" ma:versionID="aed0439436e479222b114b91fab1e526">
  <xsd:schema xmlns:xsd="http://www.w3.org/2001/XMLSchema" xmlns:xs="http://www.w3.org/2001/XMLSchema" xmlns:p="http://schemas.microsoft.com/office/2006/metadata/properties" xmlns:ns2="0e8c8d59-32e2-41d9-b6d2-cbe3fce5b4a0" xmlns:ns3="5e563ea0-f27b-498e-bc74-f5fa7e9a2749" targetNamespace="http://schemas.microsoft.com/office/2006/metadata/properties" ma:root="true" ma:fieldsID="920552760d79cff209acf41e2ab37aa9" ns2:_="" ns3:_="">
    <xsd:import namespace="0e8c8d59-32e2-41d9-b6d2-cbe3fce5b4a0"/>
    <xsd:import namespace="5e563ea0-f27b-498e-bc74-f5fa7e9a274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8c8d59-32e2-41d9-b6d2-cbe3fce5b4a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2e10342f-3527-4dcd-ac28-e59db492a80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563ea0-f27b-498e-bc74-f5fa7e9a2749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e9ea3a11-9547-4300-a048-5b96004d5515}" ma:internalName="TaxCatchAll" ma:showField="CatchAllData" ma:web="5e563ea0-f27b-498e-bc74-f5fa7e9a274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4C44D92-C16F-4B6E-9964-43CF7289BC85}">
  <ds:schemaRefs>
    <ds:schemaRef ds:uri="http://schemas.microsoft.com/office/2006/metadata/properties"/>
    <ds:schemaRef ds:uri="http://schemas.microsoft.com/office/infopath/2007/PartnerControls"/>
    <ds:schemaRef ds:uri="0e8c8d59-32e2-41d9-b6d2-cbe3fce5b4a0"/>
    <ds:schemaRef ds:uri="5e563ea0-f27b-498e-bc74-f5fa7e9a2749"/>
  </ds:schemaRefs>
</ds:datastoreItem>
</file>

<file path=customXml/itemProps2.xml><?xml version="1.0" encoding="utf-8"?>
<ds:datastoreItem xmlns:ds="http://schemas.openxmlformats.org/officeDocument/2006/customXml" ds:itemID="{9209CAA7-C793-4850-AE83-5C973B85785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29BE2BD-4BF1-4747-BFC2-B31F6A4B445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e8c8d59-32e2-41d9-b6d2-cbe3fce5b4a0"/>
    <ds:schemaRef ds:uri="5e563ea0-f27b-498e-bc74-f5fa7e9a274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875C47A-2C59-4A01-9426-99A11F84E90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276</Characters>
  <Application>Microsoft Office Word</Application>
  <DocSecurity>0</DocSecurity>
  <Lines>2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taedke</dc:creator>
  <dc:description/>
  <cp:lastModifiedBy>Sarah Staedke</cp:lastModifiedBy>
  <cp:revision>6</cp:revision>
  <cp:lastPrinted>2024-06-10T05:52:00Z</cp:lastPrinted>
  <dcterms:created xsi:type="dcterms:W3CDTF">2025-05-26T17:57:00Z</dcterms:created>
  <dcterms:modified xsi:type="dcterms:W3CDTF">2025-05-27T20:00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39A0CA1A6F29E49A8B05A5AD2BE53F0</vt:lpwstr>
  </property>
  <property fmtid="{D5CDD505-2E9C-101B-9397-08002B2CF9AE}" pid="3" name="GrammarlyDocumentId">
    <vt:lpwstr>863979851d0dd630acc3a1c51e100df5af590cc83c57875f3b9e7dbbe48d3bab</vt:lpwstr>
  </property>
</Properties>
</file>